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D41C3D" w14:textId="77777777" w:rsidR="009E3BCF" w:rsidRPr="003202A5" w:rsidRDefault="00764C6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202A5">
        <w:rPr>
          <w:rFonts w:ascii="Times New Roman" w:hAnsi="Times New Roman" w:cs="Times New Roman"/>
          <w:b/>
          <w:bCs/>
          <w:sz w:val="24"/>
          <w:szCs w:val="24"/>
        </w:rPr>
        <w:t>Supplementary Table S1. Fit indices across k (2-8)</w:t>
      </w:r>
    </w:p>
    <w:tbl>
      <w:tblPr>
        <w:tblW w:w="13650" w:type="dxa"/>
        <w:tblLayout w:type="fixed"/>
        <w:tblLook w:val="04A0" w:firstRow="1" w:lastRow="0" w:firstColumn="1" w:lastColumn="0" w:noHBand="0" w:noVBand="1"/>
      </w:tblPr>
      <w:tblGrid>
        <w:gridCol w:w="787"/>
        <w:gridCol w:w="1575"/>
        <w:gridCol w:w="1444"/>
        <w:gridCol w:w="1969"/>
        <w:gridCol w:w="1838"/>
        <w:gridCol w:w="1575"/>
        <w:gridCol w:w="1575"/>
        <w:gridCol w:w="1575"/>
        <w:gridCol w:w="1312"/>
      </w:tblGrid>
      <w:tr w:rsidR="009E3BCF" w:rsidRPr="00414A67" w14:paraId="69F85986" w14:textId="77777777" w:rsidTr="008D3C3B">
        <w:trPr>
          <w:trHeight w:val="430"/>
        </w:trPr>
        <w:tc>
          <w:tcPr>
            <w:tcW w:w="787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</w:tcPr>
          <w:p w14:paraId="054C2056" w14:textId="77777777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b/>
                <w:sz w:val="20"/>
              </w:rPr>
              <w:t>k</w:t>
            </w:r>
          </w:p>
        </w:tc>
        <w:tc>
          <w:tcPr>
            <w:tcW w:w="1575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</w:tcPr>
          <w:p w14:paraId="5481445B" w14:textId="77777777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b/>
                <w:sz w:val="20"/>
              </w:rPr>
              <w:t>WCSS (inertia)</w:t>
            </w:r>
          </w:p>
        </w:tc>
        <w:tc>
          <w:tcPr>
            <w:tcW w:w="1444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</w:tcPr>
          <w:p w14:paraId="7E282AFA" w14:textId="77777777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b/>
                <w:sz w:val="20"/>
              </w:rPr>
              <w:t>Silhouette</w:t>
            </w:r>
          </w:p>
        </w:tc>
        <w:tc>
          <w:tcPr>
            <w:tcW w:w="1969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</w:tcPr>
          <w:p w14:paraId="6605A371" w14:textId="77777777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b/>
                <w:sz w:val="20"/>
              </w:rPr>
              <w:t>Calinski-Harabasz</w:t>
            </w:r>
          </w:p>
        </w:tc>
        <w:tc>
          <w:tcPr>
            <w:tcW w:w="1838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</w:tcPr>
          <w:p w14:paraId="015C122D" w14:textId="77777777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b/>
                <w:sz w:val="20"/>
              </w:rPr>
              <w:t>Davies-Bouldin</w:t>
            </w:r>
          </w:p>
        </w:tc>
        <w:tc>
          <w:tcPr>
            <w:tcW w:w="1575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</w:tcPr>
          <w:p w14:paraId="4431FFF2" w14:textId="77777777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b/>
                <w:sz w:val="20"/>
              </w:rPr>
              <w:t>Min cluster %</w:t>
            </w:r>
          </w:p>
        </w:tc>
        <w:tc>
          <w:tcPr>
            <w:tcW w:w="1575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</w:tcPr>
          <w:p w14:paraId="4D34B836" w14:textId="77777777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b/>
                <w:sz w:val="20"/>
              </w:rPr>
              <w:t>Max cluster %</w:t>
            </w:r>
          </w:p>
        </w:tc>
        <w:tc>
          <w:tcPr>
            <w:tcW w:w="1575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</w:tcPr>
          <w:p w14:paraId="7A8BD7FD" w14:textId="77777777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b/>
                <w:sz w:val="20"/>
              </w:rPr>
              <w:t>Gap statistic</w:t>
            </w:r>
          </w:p>
        </w:tc>
        <w:tc>
          <w:tcPr>
            <w:tcW w:w="1312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</w:tcPr>
          <w:p w14:paraId="61EA0616" w14:textId="77777777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b/>
                <w:sz w:val="20"/>
              </w:rPr>
              <w:t>Gap SE</w:t>
            </w:r>
          </w:p>
        </w:tc>
      </w:tr>
      <w:tr w:rsidR="009E3BCF" w:rsidRPr="00414A67" w14:paraId="02D6F598" w14:textId="77777777" w:rsidTr="008D3C3B">
        <w:trPr>
          <w:trHeight w:val="416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778F5A38" w14:textId="77777777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51850FCD" w14:textId="2590F80D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1525.3</w:t>
            </w:r>
            <w:r w:rsidR="000B1533" w:rsidRPr="00414A67">
              <w:rPr>
                <w:rFonts w:ascii="Times New Roman" w:eastAsia="SimSu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8BC163E" w14:textId="5AE88707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0.25</w:t>
            </w:r>
            <w:r w:rsidR="000B1533" w:rsidRPr="00414A67">
              <w:rPr>
                <w:rFonts w:ascii="Times New Roman" w:eastAsia="SimSun" w:hAnsi="Times New Roman" w:cs="Times New Roman"/>
                <w:sz w:val="20"/>
                <w:lang w:eastAsia="zh-CN"/>
              </w:rPr>
              <w:t>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62AE4281" w14:textId="77777777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132.02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23A43FA" w14:textId="6DAD865B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1.45</w:t>
            </w:r>
            <w:r w:rsidR="000B1533" w:rsidRPr="00414A67">
              <w:rPr>
                <w:rFonts w:ascii="Times New Roman" w:eastAsia="SimSu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204EA3FD" w14:textId="77777777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47.588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03F5F668" w14:textId="77777777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52.411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0DFAB0ED" w14:textId="77777777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0.24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65622FF7" w14:textId="3FFD7A67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0.013</w:t>
            </w:r>
          </w:p>
        </w:tc>
      </w:tr>
      <w:tr w:rsidR="009E3BCF" w:rsidRPr="00414A67" w14:paraId="16B2FA29" w14:textId="77777777" w:rsidTr="008D3C3B">
        <w:trPr>
          <w:trHeight w:val="43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0B987A0D" w14:textId="77777777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738EF02E" w14:textId="77777777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1315.3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DA11308" w14:textId="45116F42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0.209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3763EE0D" w14:textId="3508322B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100.88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FB041E4" w14:textId="0093B0F0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1.76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77DC8125" w14:textId="77777777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25.723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615366EB" w14:textId="77777777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39.549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57A03696" w14:textId="17876369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0.25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385B03F1" w14:textId="7A4D914A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0.030</w:t>
            </w:r>
          </w:p>
        </w:tc>
      </w:tr>
      <w:tr w:rsidR="009E3BCF" w:rsidRPr="00414A67" w14:paraId="1D04EB32" w14:textId="77777777" w:rsidTr="008D3C3B">
        <w:trPr>
          <w:trHeight w:val="43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6B33C6EA" w14:textId="77777777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3C62FEE9" w14:textId="77777777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1172.1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3CDA0CE2" w14:textId="746440A8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0.210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142D0495" w14:textId="16796A39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87.72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E1590BD" w14:textId="19E4FB91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1.64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3C5E5683" w14:textId="77777777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19.614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0A29ADBE" w14:textId="77777777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35.369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7BFB16CE" w14:textId="6E6AF008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0.3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6AA6D34C" w14:textId="33C008CB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0.09</w:t>
            </w:r>
            <w:r w:rsidR="00D95A0B" w:rsidRPr="00414A67">
              <w:rPr>
                <w:rFonts w:ascii="Times New Roman" w:eastAsia="SimSun" w:hAnsi="Times New Roman" w:cs="Times New Roman"/>
                <w:sz w:val="20"/>
                <w:lang w:eastAsia="zh-CN"/>
              </w:rPr>
              <w:t>1</w:t>
            </w:r>
          </w:p>
        </w:tc>
      </w:tr>
      <w:tr w:rsidR="009E3BCF" w:rsidRPr="00414A67" w14:paraId="09D37190" w14:textId="77777777" w:rsidTr="008D3C3B">
        <w:trPr>
          <w:trHeight w:val="43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60BF95CF" w14:textId="77777777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30E30C54" w14:textId="77777777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1080.3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115CBC19" w14:textId="1742AFF0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0.16</w:t>
            </w:r>
            <w:r w:rsidR="000B1533" w:rsidRPr="00414A67">
              <w:rPr>
                <w:rFonts w:ascii="Times New Roman" w:eastAsia="SimSun" w:hAnsi="Times New Roman" w:cs="Times New Roman"/>
                <w:sz w:val="20"/>
                <w:lang w:eastAsia="zh-CN"/>
              </w:rPr>
              <w:t>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2DA8CCCC" w14:textId="4AECD4F0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77.64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FC56D0D" w14:textId="54AA0740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1.67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13F55561" w14:textId="77777777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16.398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5D932EB" w14:textId="77777777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29.58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3883428E" w14:textId="7955DF78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0.3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1E9D0B9E" w14:textId="77777777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0.019</w:t>
            </w:r>
          </w:p>
        </w:tc>
      </w:tr>
      <w:tr w:rsidR="009E3BCF" w:rsidRPr="00414A67" w14:paraId="3BF99B5D" w14:textId="77777777" w:rsidTr="008D3C3B">
        <w:trPr>
          <w:trHeight w:val="43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0FB84787" w14:textId="77777777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2B9CD1F2" w14:textId="77777777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1004.8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3A2F0AD4" w14:textId="44581633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0.169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39BF3FA8" w14:textId="6F417CD5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71.15</w:t>
            </w:r>
            <w:r w:rsidR="000B1533" w:rsidRPr="00414A67">
              <w:rPr>
                <w:rFonts w:ascii="Times New Roman" w:eastAsia="SimSu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8F9E54C" w14:textId="4A9F19B5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1.61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25DE8993" w14:textId="77777777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15.112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655094B5" w14:textId="6666C38B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19.6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5F65C875" w14:textId="28B66BE4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0.33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5EC80F23" w14:textId="691E2365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0.021</w:t>
            </w:r>
          </w:p>
        </w:tc>
      </w:tr>
      <w:tr w:rsidR="009E3BCF" w:rsidRPr="00414A67" w14:paraId="0B6E1D45" w14:textId="77777777" w:rsidTr="008D3C3B">
        <w:trPr>
          <w:trHeight w:val="43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71CA1CF8" w14:textId="77777777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71C63C4B" w14:textId="77777777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964.4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5D040028" w14:textId="599547C4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0.160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7D86E28F" w14:textId="3E5EE706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63.69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AAE7499" w14:textId="67051FBA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1.67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51BBD3BE" w14:textId="77777777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9.324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2DB708C6" w14:textId="0F68A389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19.6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61D86B38" w14:textId="5279E0EB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0.3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469634A3" w14:textId="5178B3F4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0.02</w:t>
            </w:r>
            <w:r w:rsidR="00D95A0B" w:rsidRPr="00414A67">
              <w:rPr>
                <w:rFonts w:ascii="Times New Roman" w:eastAsia="SimSun" w:hAnsi="Times New Roman" w:cs="Times New Roman"/>
                <w:sz w:val="20"/>
                <w:lang w:eastAsia="zh-CN"/>
              </w:rPr>
              <w:t>2</w:t>
            </w:r>
          </w:p>
        </w:tc>
      </w:tr>
      <w:tr w:rsidR="009E3BCF" w:rsidRPr="00414A67" w14:paraId="05194474" w14:textId="77777777" w:rsidTr="008D3C3B">
        <w:trPr>
          <w:trHeight w:val="430"/>
        </w:trPr>
        <w:tc>
          <w:tcPr>
            <w:tcW w:w="787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1A65A18E" w14:textId="77777777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47F394FC" w14:textId="77777777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909.1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66A75D90" w14:textId="4EEF107B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0.163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3DBD4B3C" w14:textId="59D19D88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60.36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21FC022F" w14:textId="3C5D6C00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1.57</w:t>
            </w:r>
            <w:r w:rsidR="000B1533" w:rsidRPr="00414A67">
              <w:rPr>
                <w:rFonts w:ascii="Times New Roman" w:eastAsia="SimSun" w:hAnsi="Times New Roman" w:cs="Times New Roman"/>
                <w:sz w:val="20"/>
                <w:lang w:eastAsia="zh-CN"/>
              </w:rPr>
              <w:t>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5BEC8031" w14:textId="77777777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9.003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1AFEBDB5" w14:textId="6A6747FE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15.75</w:t>
            </w:r>
            <w:r w:rsidR="00D95A0B" w:rsidRPr="00414A67">
              <w:rPr>
                <w:rFonts w:ascii="Times New Roman" w:eastAsia="SimSun" w:hAnsi="Times New Roman" w:cs="Times New Roman"/>
                <w:sz w:val="20"/>
                <w:lang w:eastAsia="zh-CN"/>
              </w:rPr>
              <w:t>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39C07D6E" w14:textId="1741CD9E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0.33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2898B30A" w14:textId="1E9C75FB" w:rsidR="009E3BCF" w:rsidRPr="00414A67" w:rsidRDefault="00764C6D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0.023</w:t>
            </w:r>
          </w:p>
        </w:tc>
      </w:tr>
    </w:tbl>
    <w:p w14:paraId="66F386F6" w14:textId="5D432700" w:rsidR="00414A67" w:rsidRPr="00694282" w:rsidRDefault="00FF23F7" w:rsidP="008D3C3B">
      <w:pPr>
        <w:rPr>
          <w:sz w:val="24"/>
          <w:szCs w:val="24"/>
        </w:rPr>
      </w:pPr>
      <w:bookmarkStart w:id="0" w:name="_GoBack"/>
      <w:r w:rsidRPr="00694282">
        <w:rPr>
          <w:sz w:val="24"/>
          <w:szCs w:val="24"/>
        </w:rPr>
        <w:t xml:space="preserve">Notes. </w:t>
      </w:r>
      <w:r w:rsidRPr="00694282">
        <w:rPr>
          <w:rFonts w:ascii="Times New Roman" w:hAnsi="Times New Roman" w:cs="Times New Roman"/>
          <w:sz w:val="24"/>
          <w:szCs w:val="24"/>
        </w:rPr>
        <w:t xml:space="preserve">The three-cluster solution was retained based on a combined evaluation of internal fit indices, cluster-size balance, and clinical interpretability, as described in the main text (Section 3.3). WCSS denotes within-cluster sum of squares (K-means inertia; lower indicates better compactness). Silhouette and Calinski-Harabasz (CH) indices: higher values indicate better separation. Davies-Bouldin (DB) index: lower values indicate better separation/compactness. Gap statistic: higher values indicate greater separation relative to a null reference; values are shown with standard error (SE). Before clustering, all features (self-harm addiction and F1–F6) were z-standardized (mean = 0, SD = 1). K-means was fitted with </w:t>
      </w:r>
      <w:r w:rsidRPr="00694282">
        <w:rPr>
          <w:sz w:val="24"/>
          <w:szCs w:val="24"/>
        </w:rPr>
        <w:t>n_init</w:t>
      </w:r>
      <w:r w:rsidRPr="00694282">
        <w:rPr>
          <w:rFonts w:ascii="Times New Roman" w:hAnsi="Times New Roman" w:cs="Times New Roman"/>
          <w:sz w:val="24"/>
          <w:szCs w:val="24"/>
        </w:rPr>
        <w:t xml:space="preserve"> = 20, </w:t>
      </w:r>
      <w:r w:rsidRPr="00694282">
        <w:rPr>
          <w:sz w:val="24"/>
          <w:szCs w:val="24"/>
        </w:rPr>
        <w:t>max_iter</w:t>
      </w:r>
      <w:r w:rsidRPr="00694282">
        <w:rPr>
          <w:rFonts w:ascii="Times New Roman" w:hAnsi="Times New Roman" w:cs="Times New Roman"/>
          <w:sz w:val="24"/>
          <w:szCs w:val="24"/>
        </w:rPr>
        <w:t xml:space="preserve"> = 300, </w:t>
      </w:r>
      <w:r w:rsidRPr="00694282">
        <w:rPr>
          <w:sz w:val="24"/>
          <w:szCs w:val="24"/>
        </w:rPr>
        <w:t>random_stat</w:t>
      </w:r>
      <w:r w:rsidR="00F130B6" w:rsidRPr="00694282">
        <w:rPr>
          <w:rFonts w:ascii="Times New Roman" w:eastAsia="SimSun" w:hAnsi="Times New Roman" w:cs="Times New Roman"/>
          <w:sz w:val="24"/>
          <w:szCs w:val="24"/>
          <w:lang w:eastAsia="zh-CN"/>
        </w:rPr>
        <w:t>e</w:t>
      </w:r>
      <w:r w:rsidRPr="00694282">
        <w:rPr>
          <w:sz w:val="24"/>
          <w:szCs w:val="24"/>
        </w:rPr>
        <w:t xml:space="preserve"> </w:t>
      </w:r>
      <w:r w:rsidRPr="00694282">
        <w:rPr>
          <w:rFonts w:ascii="Times New Roman" w:hAnsi="Times New Roman" w:cs="Times New Roman"/>
          <w:sz w:val="24"/>
          <w:szCs w:val="24"/>
        </w:rPr>
        <w:t xml:space="preserve">= 42. The gap statistic was computed using the Tibshirani et al. approach with </w:t>
      </w:r>
      <w:r w:rsidRPr="00694282">
        <w:rPr>
          <w:sz w:val="24"/>
          <w:szCs w:val="24"/>
        </w:rPr>
        <w:t>B</w:t>
      </w:r>
      <w:r w:rsidRPr="00694282">
        <w:rPr>
          <w:rFonts w:ascii="Times New Roman" w:hAnsi="Times New Roman" w:cs="Times New Roman"/>
          <w:sz w:val="24"/>
          <w:szCs w:val="24"/>
        </w:rPr>
        <w:t xml:space="preserve"> = 20 reference datasets generated by uniform sampling within the feature-wise bounding box in the standardized space; reference K-means used </w:t>
      </w:r>
      <w:r w:rsidRPr="00694282">
        <w:rPr>
          <w:sz w:val="24"/>
          <w:szCs w:val="24"/>
        </w:rPr>
        <w:t>n_init</w:t>
      </w:r>
      <w:r w:rsidRPr="00694282">
        <w:rPr>
          <w:rFonts w:ascii="Times New Roman" w:hAnsi="Times New Roman" w:cs="Times New Roman"/>
          <w:sz w:val="24"/>
          <w:szCs w:val="24"/>
        </w:rPr>
        <w:t xml:space="preserve"> = 10, </w:t>
      </w:r>
      <w:r w:rsidRPr="00694282">
        <w:rPr>
          <w:sz w:val="24"/>
          <w:szCs w:val="24"/>
        </w:rPr>
        <w:t>max_iter</w:t>
      </w:r>
      <w:r w:rsidRPr="00694282">
        <w:rPr>
          <w:rFonts w:ascii="Times New Roman" w:hAnsi="Times New Roman" w:cs="Times New Roman"/>
          <w:sz w:val="24"/>
          <w:szCs w:val="24"/>
        </w:rPr>
        <w:t xml:space="preserve"> = 300, </w:t>
      </w:r>
      <w:r w:rsidRPr="00694282">
        <w:rPr>
          <w:sz w:val="24"/>
          <w:szCs w:val="24"/>
        </w:rPr>
        <w:t>random_state</w:t>
      </w:r>
      <w:r w:rsidRPr="00694282">
        <w:rPr>
          <w:rFonts w:ascii="Times New Roman" w:hAnsi="Times New Roman" w:cs="Times New Roman"/>
          <w:sz w:val="24"/>
          <w:szCs w:val="24"/>
        </w:rPr>
        <w:t xml:space="preserve"> = 42. Although several internal indices favored </w:t>
      </w:r>
      <w:r w:rsidRPr="00694282">
        <w:rPr>
          <w:sz w:val="24"/>
          <w:szCs w:val="24"/>
        </w:rPr>
        <w:t>k</w:t>
      </w:r>
      <w:r w:rsidRPr="00694282">
        <w:rPr>
          <w:rFonts w:ascii="Times New Roman" w:hAnsi="Times New Roman" w:cs="Times New Roman"/>
          <w:sz w:val="24"/>
          <w:szCs w:val="24"/>
        </w:rPr>
        <w:t xml:space="preserve"> = 2, the </w:t>
      </w:r>
      <w:r w:rsidRPr="00694282">
        <w:rPr>
          <w:sz w:val="24"/>
          <w:szCs w:val="24"/>
        </w:rPr>
        <w:t>k</w:t>
      </w:r>
      <w:r w:rsidRPr="00694282">
        <w:rPr>
          <w:rFonts w:ascii="Times New Roman" w:hAnsi="Times New Roman" w:cs="Times New Roman"/>
          <w:sz w:val="24"/>
          <w:szCs w:val="24"/>
        </w:rPr>
        <w:t xml:space="preserve"> = 3 solution was retained based on overall interpretability, clinically informative separation, and acceptable cluster sizes.</w:t>
      </w:r>
    </w:p>
    <w:bookmarkEnd w:id="0"/>
    <w:p w14:paraId="7C4CF06A" w14:textId="77777777" w:rsidR="00414A67" w:rsidRDefault="00414A67" w:rsidP="008D3C3B">
      <w:pPr>
        <w:rPr>
          <w:rStyle w:val="Strong"/>
          <w:rFonts w:ascii="Times New Roman" w:hAnsi="Times New Roman" w:cs="Times New Roman"/>
          <w:color w:val="0D0D0D"/>
          <w:shd w:val="clear" w:color="auto" w:fill="FFFFFF"/>
        </w:rPr>
      </w:pPr>
    </w:p>
    <w:p w14:paraId="0C72AF2C" w14:textId="24183E83" w:rsidR="0076762F" w:rsidRPr="003202A5" w:rsidRDefault="0076762F" w:rsidP="008D3C3B">
      <w:pPr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</w:pPr>
      <w:r w:rsidRPr="003202A5">
        <w:rPr>
          <w:rStyle w:val="Strong"/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Diagnosis-adjusted sensitivity analysis.</w:t>
      </w:r>
    </w:p>
    <w:p w14:paraId="26B6E32F" w14:textId="69942D0A" w:rsidR="0076762F" w:rsidRPr="003202A5" w:rsidRDefault="0076762F" w:rsidP="003202A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202A5">
        <w:rPr>
          <w:rFonts w:ascii="Times New Roman" w:hAnsi="Times New Roman" w:cs="Times New Roman"/>
          <w:sz w:val="24"/>
          <w:szCs w:val="24"/>
        </w:rPr>
        <w:t xml:space="preserve">Given the unequal diagnostic composition (MDD vs BD) across clusters, we conducted sensitivity analyses additionally adjusting for diagnosis. The main pattern of cluster-validator associations remained consistent (Supplementary Table S2). After </w:t>
      </w:r>
      <w:r w:rsidR="002B1077" w:rsidRPr="003202A5">
        <w:rPr>
          <w:rFonts w:ascii="Times New Roman" w:hAnsi="Times New Roman" w:cs="Times New Roman"/>
          <w:sz w:val="24"/>
          <w:szCs w:val="24"/>
        </w:rPr>
        <w:t>age, sex, and diagnosis</w:t>
      </w:r>
      <w:r w:rsidRPr="003202A5">
        <w:rPr>
          <w:rFonts w:ascii="Times New Roman" w:hAnsi="Times New Roman" w:cs="Times New Roman"/>
          <w:sz w:val="24"/>
          <w:szCs w:val="24"/>
        </w:rPr>
        <w:t>, Cluster 1 and Cluster 2 remained associated with higher monthly and yearly NSSI frequency relative to Cluster 3 (e.g., monthly frequency: OR = 3.75 and 6.37; yearly frequency: OR = 4.62 and 18.08). Cluster 2 continued to show lower pain perception than Cluster 3 (OR = 0.40), and affective symptoms remained elevated in Cluster 2 (PHQ-9 β = 0.79; GAD-7 β = 0.94); Cluster 1 also showed higher GAD-7 (β = 0.62).</w:t>
      </w:r>
    </w:p>
    <w:p w14:paraId="51363E64" w14:textId="2EF7A948" w:rsidR="008D3C3B" w:rsidRPr="003202A5" w:rsidRDefault="008D3C3B" w:rsidP="003202A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02A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2. Diagnosis-adjusted associations between cluster membership and clinical validators (</w:t>
      </w:r>
      <w:bookmarkStart w:id="1" w:name="OLE_LINK2"/>
      <w:r w:rsidR="002B1077" w:rsidRPr="003202A5">
        <w:rPr>
          <w:rFonts w:ascii="Times New Roman" w:hAnsi="Times New Roman" w:cs="Times New Roman"/>
          <w:b/>
          <w:bCs/>
          <w:sz w:val="24"/>
          <w:szCs w:val="24"/>
        </w:rPr>
        <w:t>adjusting for age, sex, and diagnosis</w:t>
      </w:r>
      <w:bookmarkEnd w:id="1"/>
      <w:r w:rsidRPr="003202A5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812"/>
        <w:gridCol w:w="2552"/>
        <w:gridCol w:w="2283"/>
        <w:gridCol w:w="1433"/>
        <w:gridCol w:w="1723"/>
      </w:tblGrid>
      <w:tr w:rsidR="008D3C3B" w:rsidRPr="00414A67" w14:paraId="0F72653F" w14:textId="77777777" w:rsidTr="00604C02">
        <w:trPr>
          <w:jc w:val="center"/>
        </w:trPr>
        <w:tc>
          <w:tcPr>
            <w:tcW w:w="38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90464A3" w14:textId="77777777" w:rsidR="008D3C3B" w:rsidRPr="00414A67" w:rsidRDefault="008D3C3B" w:rsidP="001E5013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b/>
                <w:sz w:val="20"/>
              </w:rPr>
              <w:t>Outcome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89580AE" w14:textId="77777777" w:rsidR="008D3C3B" w:rsidRPr="00414A67" w:rsidRDefault="008D3C3B" w:rsidP="001E5013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b/>
                <w:sz w:val="20"/>
              </w:rPr>
              <w:t>Contrast (ref = Cluster 3)</w:t>
            </w:r>
          </w:p>
        </w:tc>
        <w:tc>
          <w:tcPr>
            <w:tcW w:w="22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A766749" w14:textId="77777777" w:rsidR="008D3C3B" w:rsidRPr="00414A67" w:rsidRDefault="008D3C3B" w:rsidP="00540288">
            <w:pPr>
              <w:jc w:val="center"/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b/>
                <w:sz w:val="20"/>
              </w:rPr>
              <w:t>Estimate</w:t>
            </w:r>
          </w:p>
        </w:tc>
        <w:tc>
          <w:tcPr>
            <w:tcW w:w="14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B650759" w14:textId="77777777" w:rsidR="008D3C3B" w:rsidRPr="00414A67" w:rsidRDefault="008D3C3B" w:rsidP="00540288">
            <w:pPr>
              <w:jc w:val="center"/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b/>
                <w:sz w:val="20"/>
              </w:rPr>
              <w:t>95% CI</w:t>
            </w:r>
          </w:p>
        </w:tc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DD7EB7F" w14:textId="77777777" w:rsidR="008D3C3B" w:rsidRPr="00414A67" w:rsidRDefault="008D3C3B" w:rsidP="0054028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14A67">
              <w:rPr>
                <w:rFonts w:ascii="Times New Roman" w:hAnsi="Times New Roman" w:cs="Times New Roman"/>
                <w:b/>
                <w:i/>
                <w:iCs/>
                <w:sz w:val="20"/>
              </w:rPr>
              <w:t>p</w:t>
            </w:r>
          </w:p>
        </w:tc>
      </w:tr>
      <w:tr w:rsidR="008D3C3B" w:rsidRPr="00414A67" w14:paraId="784A0E52" w14:textId="77777777" w:rsidTr="00604C02">
        <w:trPr>
          <w:jc w:val="center"/>
        </w:trPr>
        <w:tc>
          <w:tcPr>
            <w:tcW w:w="3812" w:type="dxa"/>
            <w:vAlign w:val="center"/>
          </w:tcPr>
          <w:p w14:paraId="32A2C9F9" w14:textId="77777777" w:rsidR="008D3C3B" w:rsidRPr="00414A67" w:rsidRDefault="008D3C3B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Monthly NSSI frequency (ordinal)</w:t>
            </w:r>
          </w:p>
        </w:tc>
        <w:tc>
          <w:tcPr>
            <w:tcW w:w="2552" w:type="dxa"/>
            <w:vAlign w:val="center"/>
          </w:tcPr>
          <w:p w14:paraId="2A2B361E" w14:textId="77777777" w:rsidR="008D3C3B" w:rsidRPr="00414A67" w:rsidRDefault="008D3C3B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Cluster 1 vs 3</w:t>
            </w:r>
          </w:p>
        </w:tc>
        <w:tc>
          <w:tcPr>
            <w:tcW w:w="2283" w:type="dxa"/>
            <w:vAlign w:val="center"/>
          </w:tcPr>
          <w:p w14:paraId="56C7DC83" w14:textId="77777777" w:rsidR="008D3C3B" w:rsidRPr="00414A67" w:rsidRDefault="008D3C3B" w:rsidP="00540288">
            <w:pPr>
              <w:jc w:val="center"/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OR = 3.75</w:t>
            </w:r>
          </w:p>
        </w:tc>
        <w:tc>
          <w:tcPr>
            <w:tcW w:w="1433" w:type="dxa"/>
            <w:vAlign w:val="center"/>
          </w:tcPr>
          <w:p w14:paraId="4C636F98" w14:textId="77777777" w:rsidR="008D3C3B" w:rsidRPr="00414A67" w:rsidRDefault="008D3C3B" w:rsidP="00540288">
            <w:pPr>
              <w:jc w:val="center"/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2.23-6.32</w:t>
            </w:r>
          </w:p>
        </w:tc>
        <w:tc>
          <w:tcPr>
            <w:tcW w:w="1723" w:type="dxa"/>
            <w:vAlign w:val="center"/>
          </w:tcPr>
          <w:p w14:paraId="1DBD0A8A" w14:textId="77777777" w:rsidR="008D3C3B" w:rsidRPr="00414A67" w:rsidRDefault="008D3C3B" w:rsidP="00540288">
            <w:pPr>
              <w:jc w:val="center"/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8D3C3B" w:rsidRPr="00414A67" w14:paraId="05404FF1" w14:textId="77777777" w:rsidTr="00604C02">
        <w:trPr>
          <w:jc w:val="center"/>
        </w:trPr>
        <w:tc>
          <w:tcPr>
            <w:tcW w:w="3812" w:type="dxa"/>
            <w:vAlign w:val="center"/>
          </w:tcPr>
          <w:p w14:paraId="4C1456DA" w14:textId="77777777" w:rsidR="008D3C3B" w:rsidRPr="00414A67" w:rsidRDefault="008D3C3B" w:rsidP="005402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4354B4CC" w14:textId="77777777" w:rsidR="008D3C3B" w:rsidRPr="00414A67" w:rsidRDefault="008D3C3B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Cluster 2 vs 3</w:t>
            </w:r>
          </w:p>
        </w:tc>
        <w:tc>
          <w:tcPr>
            <w:tcW w:w="2283" w:type="dxa"/>
            <w:vAlign w:val="center"/>
          </w:tcPr>
          <w:p w14:paraId="23A8DA84" w14:textId="77777777" w:rsidR="008D3C3B" w:rsidRPr="00414A67" w:rsidRDefault="008D3C3B" w:rsidP="00540288">
            <w:pPr>
              <w:jc w:val="center"/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OR = 6.37</w:t>
            </w:r>
          </w:p>
        </w:tc>
        <w:tc>
          <w:tcPr>
            <w:tcW w:w="1433" w:type="dxa"/>
            <w:vAlign w:val="center"/>
          </w:tcPr>
          <w:p w14:paraId="1FD3BCB7" w14:textId="77777777" w:rsidR="008D3C3B" w:rsidRPr="00414A67" w:rsidRDefault="008D3C3B" w:rsidP="00540288">
            <w:pPr>
              <w:jc w:val="center"/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3.40-11.91</w:t>
            </w:r>
          </w:p>
        </w:tc>
        <w:tc>
          <w:tcPr>
            <w:tcW w:w="1723" w:type="dxa"/>
            <w:vAlign w:val="center"/>
          </w:tcPr>
          <w:p w14:paraId="18FB8C41" w14:textId="77777777" w:rsidR="008D3C3B" w:rsidRPr="00414A67" w:rsidRDefault="008D3C3B" w:rsidP="00540288">
            <w:pPr>
              <w:jc w:val="center"/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8D3C3B" w:rsidRPr="00414A67" w14:paraId="13C4C55D" w14:textId="77777777" w:rsidTr="00604C02">
        <w:trPr>
          <w:jc w:val="center"/>
        </w:trPr>
        <w:tc>
          <w:tcPr>
            <w:tcW w:w="3812" w:type="dxa"/>
            <w:vAlign w:val="center"/>
          </w:tcPr>
          <w:p w14:paraId="0F47781E" w14:textId="77777777" w:rsidR="008D3C3B" w:rsidRPr="00414A67" w:rsidRDefault="008D3C3B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Yearly NSSI frequency (ordinal)</w:t>
            </w:r>
          </w:p>
        </w:tc>
        <w:tc>
          <w:tcPr>
            <w:tcW w:w="2552" w:type="dxa"/>
            <w:vAlign w:val="center"/>
          </w:tcPr>
          <w:p w14:paraId="43D7C6C7" w14:textId="77777777" w:rsidR="008D3C3B" w:rsidRPr="00414A67" w:rsidRDefault="008D3C3B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Cluster 1 vs 3</w:t>
            </w:r>
          </w:p>
        </w:tc>
        <w:tc>
          <w:tcPr>
            <w:tcW w:w="2283" w:type="dxa"/>
            <w:vAlign w:val="center"/>
          </w:tcPr>
          <w:p w14:paraId="47F19CC1" w14:textId="77777777" w:rsidR="008D3C3B" w:rsidRPr="00414A67" w:rsidRDefault="008D3C3B" w:rsidP="00540288">
            <w:pPr>
              <w:jc w:val="center"/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OR = 4.62</w:t>
            </w:r>
          </w:p>
        </w:tc>
        <w:tc>
          <w:tcPr>
            <w:tcW w:w="1433" w:type="dxa"/>
            <w:vAlign w:val="center"/>
          </w:tcPr>
          <w:p w14:paraId="1B177780" w14:textId="77777777" w:rsidR="008D3C3B" w:rsidRPr="00414A67" w:rsidRDefault="008D3C3B" w:rsidP="00540288">
            <w:pPr>
              <w:jc w:val="center"/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2.61-8.17</w:t>
            </w:r>
          </w:p>
        </w:tc>
        <w:tc>
          <w:tcPr>
            <w:tcW w:w="1723" w:type="dxa"/>
            <w:vAlign w:val="center"/>
          </w:tcPr>
          <w:p w14:paraId="6E5025BD" w14:textId="77777777" w:rsidR="008D3C3B" w:rsidRPr="00414A67" w:rsidRDefault="008D3C3B" w:rsidP="00540288">
            <w:pPr>
              <w:jc w:val="center"/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8D3C3B" w:rsidRPr="00414A67" w14:paraId="43A25EF8" w14:textId="77777777" w:rsidTr="00604C02">
        <w:trPr>
          <w:jc w:val="center"/>
        </w:trPr>
        <w:tc>
          <w:tcPr>
            <w:tcW w:w="3812" w:type="dxa"/>
            <w:vAlign w:val="center"/>
          </w:tcPr>
          <w:p w14:paraId="7ED44471" w14:textId="77777777" w:rsidR="008D3C3B" w:rsidRPr="00414A67" w:rsidRDefault="008D3C3B" w:rsidP="005402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3052A414" w14:textId="77777777" w:rsidR="008D3C3B" w:rsidRPr="00414A67" w:rsidRDefault="008D3C3B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Cluster 2 vs 3</w:t>
            </w:r>
          </w:p>
        </w:tc>
        <w:tc>
          <w:tcPr>
            <w:tcW w:w="2283" w:type="dxa"/>
            <w:vAlign w:val="center"/>
          </w:tcPr>
          <w:p w14:paraId="6D6D6503" w14:textId="77777777" w:rsidR="008D3C3B" w:rsidRPr="00414A67" w:rsidRDefault="008D3C3B" w:rsidP="00540288">
            <w:pPr>
              <w:jc w:val="center"/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OR = 18.08</w:t>
            </w:r>
          </w:p>
        </w:tc>
        <w:tc>
          <w:tcPr>
            <w:tcW w:w="1433" w:type="dxa"/>
            <w:vAlign w:val="center"/>
          </w:tcPr>
          <w:p w14:paraId="18C90473" w14:textId="77777777" w:rsidR="008D3C3B" w:rsidRPr="00414A67" w:rsidRDefault="008D3C3B" w:rsidP="00540288">
            <w:pPr>
              <w:jc w:val="center"/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9.00-36.33</w:t>
            </w:r>
          </w:p>
        </w:tc>
        <w:tc>
          <w:tcPr>
            <w:tcW w:w="1723" w:type="dxa"/>
            <w:vAlign w:val="center"/>
          </w:tcPr>
          <w:p w14:paraId="72BC7A07" w14:textId="77777777" w:rsidR="008D3C3B" w:rsidRPr="00414A67" w:rsidRDefault="008D3C3B" w:rsidP="00540288">
            <w:pPr>
              <w:jc w:val="center"/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8D3C3B" w:rsidRPr="00414A67" w14:paraId="22EF3F2D" w14:textId="77777777" w:rsidTr="00604C02">
        <w:trPr>
          <w:jc w:val="center"/>
        </w:trPr>
        <w:tc>
          <w:tcPr>
            <w:tcW w:w="3812" w:type="dxa"/>
            <w:vAlign w:val="center"/>
          </w:tcPr>
          <w:p w14:paraId="472236D2" w14:textId="77777777" w:rsidR="008D3C3B" w:rsidRPr="00414A67" w:rsidRDefault="008D3C3B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Pain perception (ordinal)</w:t>
            </w:r>
          </w:p>
        </w:tc>
        <w:tc>
          <w:tcPr>
            <w:tcW w:w="2552" w:type="dxa"/>
            <w:vAlign w:val="center"/>
          </w:tcPr>
          <w:p w14:paraId="069DF141" w14:textId="77777777" w:rsidR="008D3C3B" w:rsidRPr="00414A67" w:rsidRDefault="008D3C3B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Cluster 1 vs 3</w:t>
            </w:r>
          </w:p>
        </w:tc>
        <w:tc>
          <w:tcPr>
            <w:tcW w:w="2283" w:type="dxa"/>
            <w:vAlign w:val="center"/>
          </w:tcPr>
          <w:p w14:paraId="743D11B8" w14:textId="77777777" w:rsidR="008D3C3B" w:rsidRPr="00414A67" w:rsidRDefault="008D3C3B" w:rsidP="00540288">
            <w:pPr>
              <w:jc w:val="center"/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OR = 0.68</w:t>
            </w:r>
          </w:p>
        </w:tc>
        <w:tc>
          <w:tcPr>
            <w:tcW w:w="1433" w:type="dxa"/>
            <w:vAlign w:val="center"/>
          </w:tcPr>
          <w:p w14:paraId="65DDA824" w14:textId="77777777" w:rsidR="008D3C3B" w:rsidRPr="00414A67" w:rsidRDefault="008D3C3B" w:rsidP="00540288">
            <w:pPr>
              <w:jc w:val="center"/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0.42-1.10</w:t>
            </w:r>
          </w:p>
        </w:tc>
        <w:tc>
          <w:tcPr>
            <w:tcW w:w="1723" w:type="dxa"/>
            <w:vAlign w:val="center"/>
          </w:tcPr>
          <w:p w14:paraId="0388674A" w14:textId="77777777" w:rsidR="008D3C3B" w:rsidRPr="00414A67" w:rsidRDefault="008D3C3B" w:rsidP="00540288">
            <w:pPr>
              <w:jc w:val="center"/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0.114</w:t>
            </w:r>
          </w:p>
        </w:tc>
      </w:tr>
      <w:tr w:rsidR="008D3C3B" w:rsidRPr="00414A67" w14:paraId="74F45276" w14:textId="77777777" w:rsidTr="00604C02">
        <w:trPr>
          <w:jc w:val="center"/>
        </w:trPr>
        <w:tc>
          <w:tcPr>
            <w:tcW w:w="3812" w:type="dxa"/>
            <w:vAlign w:val="center"/>
          </w:tcPr>
          <w:p w14:paraId="4F576B27" w14:textId="77777777" w:rsidR="008D3C3B" w:rsidRPr="00414A67" w:rsidRDefault="008D3C3B" w:rsidP="005402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67B68DC8" w14:textId="77777777" w:rsidR="008D3C3B" w:rsidRPr="00414A67" w:rsidRDefault="008D3C3B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Cluster 2 vs 3</w:t>
            </w:r>
          </w:p>
        </w:tc>
        <w:tc>
          <w:tcPr>
            <w:tcW w:w="2283" w:type="dxa"/>
            <w:vAlign w:val="center"/>
          </w:tcPr>
          <w:p w14:paraId="616A30F5" w14:textId="77777777" w:rsidR="008D3C3B" w:rsidRPr="00414A67" w:rsidRDefault="008D3C3B" w:rsidP="00540288">
            <w:pPr>
              <w:jc w:val="center"/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OR = 0.40</w:t>
            </w:r>
          </w:p>
        </w:tc>
        <w:tc>
          <w:tcPr>
            <w:tcW w:w="1433" w:type="dxa"/>
            <w:vAlign w:val="center"/>
          </w:tcPr>
          <w:p w14:paraId="41E51825" w14:textId="77777777" w:rsidR="008D3C3B" w:rsidRPr="00414A67" w:rsidRDefault="008D3C3B" w:rsidP="00540288">
            <w:pPr>
              <w:jc w:val="center"/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0.23-0.70</w:t>
            </w:r>
          </w:p>
        </w:tc>
        <w:tc>
          <w:tcPr>
            <w:tcW w:w="1723" w:type="dxa"/>
            <w:vAlign w:val="center"/>
          </w:tcPr>
          <w:p w14:paraId="0CDC27EC" w14:textId="77777777" w:rsidR="008D3C3B" w:rsidRPr="00414A67" w:rsidRDefault="008D3C3B" w:rsidP="00540288">
            <w:pPr>
              <w:jc w:val="center"/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8D3C3B" w:rsidRPr="00414A67" w14:paraId="2A5A8EC3" w14:textId="77777777" w:rsidTr="00604C02">
        <w:trPr>
          <w:jc w:val="center"/>
        </w:trPr>
        <w:tc>
          <w:tcPr>
            <w:tcW w:w="3812" w:type="dxa"/>
            <w:vAlign w:val="center"/>
          </w:tcPr>
          <w:p w14:paraId="5C0C6EE1" w14:textId="77777777" w:rsidR="008D3C3B" w:rsidRPr="00414A67" w:rsidRDefault="008D3C3B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PHQ-9 (z-score)</w:t>
            </w:r>
          </w:p>
        </w:tc>
        <w:tc>
          <w:tcPr>
            <w:tcW w:w="2552" w:type="dxa"/>
            <w:vAlign w:val="center"/>
          </w:tcPr>
          <w:p w14:paraId="64068ADF" w14:textId="77777777" w:rsidR="008D3C3B" w:rsidRPr="00414A67" w:rsidRDefault="008D3C3B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Cluster 1 vs 3</w:t>
            </w:r>
          </w:p>
        </w:tc>
        <w:tc>
          <w:tcPr>
            <w:tcW w:w="2283" w:type="dxa"/>
            <w:vAlign w:val="center"/>
          </w:tcPr>
          <w:p w14:paraId="6A0A84BF" w14:textId="77777777" w:rsidR="008D3C3B" w:rsidRPr="00414A67" w:rsidRDefault="008D3C3B" w:rsidP="00540288">
            <w:pPr>
              <w:jc w:val="center"/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β = 0.37</w:t>
            </w:r>
          </w:p>
        </w:tc>
        <w:tc>
          <w:tcPr>
            <w:tcW w:w="1433" w:type="dxa"/>
            <w:vAlign w:val="center"/>
          </w:tcPr>
          <w:p w14:paraId="30937744" w14:textId="5C6B994B" w:rsidR="00C0714D" w:rsidRPr="00414A67" w:rsidRDefault="00874C6A" w:rsidP="00DE3E4C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</w:rPr>
              <w:t>-0.11</w:t>
            </w:r>
            <w:r w:rsidR="00DB18CD" w:rsidRPr="00414A67">
              <w:rPr>
                <w:rFonts w:ascii="Times New Roman" w:hAnsi="Times New Roman" w:cs="Times New Roman"/>
                <w:sz w:val="20"/>
              </w:rPr>
              <w:t>-</w:t>
            </w:r>
            <w:r w:rsidRPr="00414A67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723" w:type="dxa"/>
            <w:vAlign w:val="center"/>
          </w:tcPr>
          <w:p w14:paraId="24534A6A" w14:textId="77777777" w:rsidR="008D3C3B" w:rsidRPr="00414A67" w:rsidRDefault="008D3C3B" w:rsidP="00540288">
            <w:pPr>
              <w:jc w:val="center"/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0.128</w:t>
            </w:r>
          </w:p>
        </w:tc>
      </w:tr>
      <w:tr w:rsidR="008D3C3B" w:rsidRPr="00414A67" w14:paraId="2201FF04" w14:textId="77777777" w:rsidTr="00604C02">
        <w:trPr>
          <w:jc w:val="center"/>
        </w:trPr>
        <w:tc>
          <w:tcPr>
            <w:tcW w:w="3812" w:type="dxa"/>
            <w:vAlign w:val="center"/>
          </w:tcPr>
          <w:p w14:paraId="6F23A8E7" w14:textId="77777777" w:rsidR="008D3C3B" w:rsidRPr="00414A67" w:rsidRDefault="008D3C3B" w:rsidP="005402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46138C7F" w14:textId="77777777" w:rsidR="008D3C3B" w:rsidRPr="00414A67" w:rsidRDefault="008D3C3B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Cluster 2 vs 3</w:t>
            </w:r>
          </w:p>
        </w:tc>
        <w:tc>
          <w:tcPr>
            <w:tcW w:w="2283" w:type="dxa"/>
            <w:vAlign w:val="center"/>
          </w:tcPr>
          <w:p w14:paraId="7701B13C" w14:textId="77777777" w:rsidR="008D3C3B" w:rsidRPr="00414A67" w:rsidRDefault="008D3C3B" w:rsidP="00540288">
            <w:pPr>
              <w:jc w:val="center"/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β = 0.79</w:t>
            </w:r>
          </w:p>
        </w:tc>
        <w:tc>
          <w:tcPr>
            <w:tcW w:w="1433" w:type="dxa"/>
            <w:vAlign w:val="center"/>
          </w:tcPr>
          <w:p w14:paraId="16F9477B" w14:textId="77777777" w:rsidR="008D3C3B" w:rsidRPr="00414A67" w:rsidRDefault="008D3C3B" w:rsidP="00540288">
            <w:pPr>
              <w:jc w:val="center"/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0.26-1.31</w:t>
            </w:r>
          </w:p>
        </w:tc>
        <w:tc>
          <w:tcPr>
            <w:tcW w:w="1723" w:type="dxa"/>
            <w:vAlign w:val="center"/>
          </w:tcPr>
          <w:p w14:paraId="7437F6BF" w14:textId="77777777" w:rsidR="008D3C3B" w:rsidRPr="00414A67" w:rsidRDefault="008D3C3B" w:rsidP="00540288">
            <w:pPr>
              <w:jc w:val="center"/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0.003</w:t>
            </w:r>
          </w:p>
        </w:tc>
      </w:tr>
      <w:tr w:rsidR="008D3C3B" w:rsidRPr="00414A67" w14:paraId="62D944BD" w14:textId="77777777" w:rsidTr="00604C02">
        <w:trPr>
          <w:jc w:val="center"/>
        </w:trPr>
        <w:tc>
          <w:tcPr>
            <w:tcW w:w="3812" w:type="dxa"/>
            <w:vAlign w:val="center"/>
          </w:tcPr>
          <w:p w14:paraId="41A0F938" w14:textId="77777777" w:rsidR="008D3C3B" w:rsidRPr="00414A67" w:rsidRDefault="008D3C3B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GAD-7 (z-score)</w:t>
            </w:r>
          </w:p>
        </w:tc>
        <w:tc>
          <w:tcPr>
            <w:tcW w:w="2552" w:type="dxa"/>
            <w:vAlign w:val="center"/>
          </w:tcPr>
          <w:p w14:paraId="5785BF18" w14:textId="77777777" w:rsidR="008D3C3B" w:rsidRPr="00414A67" w:rsidRDefault="008D3C3B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Cluster 1 vs 3</w:t>
            </w:r>
          </w:p>
        </w:tc>
        <w:tc>
          <w:tcPr>
            <w:tcW w:w="2283" w:type="dxa"/>
            <w:vAlign w:val="center"/>
          </w:tcPr>
          <w:p w14:paraId="4100EF2F" w14:textId="77777777" w:rsidR="008D3C3B" w:rsidRPr="00414A67" w:rsidRDefault="008D3C3B" w:rsidP="00540288">
            <w:pPr>
              <w:jc w:val="center"/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β = 0.62</w:t>
            </w:r>
          </w:p>
        </w:tc>
        <w:tc>
          <w:tcPr>
            <w:tcW w:w="1433" w:type="dxa"/>
            <w:vAlign w:val="center"/>
          </w:tcPr>
          <w:p w14:paraId="5BE4B464" w14:textId="77777777" w:rsidR="008D3C3B" w:rsidRPr="00414A67" w:rsidRDefault="008D3C3B" w:rsidP="00540288">
            <w:pPr>
              <w:jc w:val="center"/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0.15-1.09</w:t>
            </w:r>
          </w:p>
        </w:tc>
        <w:tc>
          <w:tcPr>
            <w:tcW w:w="1723" w:type="dxa"/>
            <w:vAlign w:val="center"/>
          </w:tcPr>
          <w:p w14:paraId="6FE943C1" w14:textId="77777777" w:rsidR="008D3C3B" w:rsidRPr="00414A67" w:rsidRDefault="008D3C3B" w:rsidP="00540288">
            <w:pPr>
              <w:jc w:val="center"/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0.011</w:t>
            </w:r>
          </w:p>
        </w:tc>
      </w:tr>
      <w:tr w:rsidR="008D3C3B" w:rsidRPr="00414A67" w14:paraId="122833FB" w14:textId="77777777" w:rsidTr="00604C02">
        <w:trPr>
          <w:jc w:val="center"/>
        </w:trPr>
        <w:tc>
          <w:tcPr>
            <w:tcW w:w="3812" w:type="dxa"/>
            <w:tcBorders>
              <w:bottom w:val="single" w:sz="12" w:space="0" w:color="000000"/>
            </w:tcBorders>
            <w:vAlign w:val="center"/>
          </w:tcPr>
          <w:p w14:paraId="442EE9CA" w14:textId="77777777" w:rsidR="008D3C3B" w:rsidRPr="00414A67" w:rsidRDefault="008D3C3B" w:rsidP="005402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bottom w:val="single" w:sz="12" w:space="0" w:color="000000"/>
            </w:tcBorders>
            <w:vAlign w:val="center"/>
          </w:tcPr>
          <w:p w14:paraId="56CBD022" w14:textId="77777777" w:rsidR="008D3C3B" w:rsidRPr="00414A67" w:rsidRDefault="008D3C3B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Cluster 2 vs 3</w:t>
            </w:r>
          </w:p>
        </w:tc>
        <w:tc>
          <w:tcPr>
            <w:tcW w:w="2283" w:type="dxa"/>
            <w:tcBorders>
              <w:bottom w:val="single" w:sz="12" w:space="0" w:color="000000"/>
            </w:tcBorders>
            <w:vAlign w:val="center"/>
          </w:tcPr>
          <w:p w14:paraId="63FC9BD0" w14:textId="77777777" w:rsidR="008D3C3B" w:rsidRPr="00414A67" w:rsidRDefault="008D3C3B" w:rsidP="00540288">
            <w:pPr>
              <w:jc w:val="center"/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β = 0.94</w:t>
            </w:r>
          </w:p>
        </w:tc>
        <w:tc>
          <w:tcPr>
            <w:tcW w:w="1433" w:type="dxa"/>
            <w:tcBorders>
              <w:bottom w:val="single" w:sz="12" w:space="0" w:color="000000"/>
            </w:tcBorders>
            <w:vAlign w:val="center"/>
          </w:tcPr>
          <w:p w14:paraId="6CF2773E" w14:textId="77777777" w:rsidR="008D3C3B" w:rsidRPr="00414A67" w:rsidRDefault="008D3C3B" w:rsidP="00540288">
            <w:pPr>
              <w:jc w:val="center"/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0.43-1.45</w:t>
            </w:r>
          </w:p>
        </w:tc>
        <w:tc>
          <w:tcPr>
            <w:tcW w:w="1723" w:type="dxa"/>
            <w:tcBorders>
              <w:bottom w:val="single" w:sz="12" w:space="0" w:color="000000"/>
            </w:tcBorders>
            <w:vAlign w:val="center"/>
          </w:tcPr>
          <w:p w14:paraId="2CD568F4" w14:textId="77777777" w:rsidR="008D3C3B" w:rsidRPr="00414A67" w:rsidRDefault="008D3C3B" w:rsidP="00540288">
            <w:pPr>
              <w:jc w:val="center"/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</w:tbl>
    <w:p w14:paraId="2B5EE7C5" w14:textId="77777777" w:rsidR="008D3C3B" w:rsidRPr="003202A5" w:rsidRDefault="008D3C3B" w:rsidP="003202A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202A5">
        <w:rPr>
          <w:rFonts w:ascii="Times New Roman" w:hAnsi="Times New Roman" w:cs="Times New Roman"/>
          <w:sz w:val="24"/>
          <w:szCs w:val="24"/>
        </w:rPr>
        <w:t>Notes. Models adjusted for age, sex, and diagnosis (MDD vs BD). Ordinal outcomes were analyzed using proportional-odds ordinal logistic regression (reported as OR). PHQ-9 and GAD-7 were analyzed using linear regression with z-standardized outcomes (reported as β). Reference group = Cluster 3 (Lower-severity).</w:t>
      </w:r>
    </w:p>
    <w:p w14:paraId="02491125" w14:textId="77777777" w:rsidR="000B50CB" w:rsidRDefault="000B50CB" w:rsidP="00DF3FF5">
      <w:pPr>
        <w:rPr>
          <w:rFonts w:ascii="Times New Roman" w:hAnsi="Times New Roman" w:cs="Times New Roman"/>
        </w:rPr>
      </w:pPr>
    </w:p>
    <w:p w14:paraId="10EA53D1" w14:textId="77777777" w:rsidR="000B50CB" w:rsidRDefault="000B50CB" w:rsidP="00DF3FF5">
      <w:pPr>
        <w:rPr>
          <w:rFonts w:ascii="Times New Roman" w:hAnsi="Times New Roman" w:cs="Times New Roman"/>
        </w:rPr>
      </w:pPr>
    </w:p>
    <w:p w14:paraId="3930E509" w14:textId="77777777" w:rsidR="000B50CB" w:rsidRDefault="000B50CB" w:rsidP="00DF3FF5">
      <w:pPr>
        <w:rPr>
          <w:rFonts w:ascii="Times New Roman" w:hAnsi="Times New Roman" w:cs="Times New Roman"/>
        </w:rPr>
      </w:pPr>
    </w:p>
    <w:p w14:paraId="664BD753" w14:textId="77777777" w:rsidR="000B50CB" w:rsidRDefault="000B50CB" w:rsidP="00DF3FF5">
      <w:pPr>
        <w:rPr>
          <w:rFonts w:ascii="Times New Roman" w:hAnsi="Times New Roman" w:cs="Times New Roman"/>
        </w:rPr>
      </w:pPr>
    </w:p>
    <w:p w14:paraId="6FB550F5" w14:textId="77777777" w:rsidR="000B50CB" w:rsidRDefault="000B50CB" w:rsidP="00DF3FF5">
      <w:pPr>
        <w:rPr>
          <w:rFonts w:ascii="Times New Roman" w:hAnsi="Times New Roman" w:cs="Times New Roman"/>
        </w:rPr>
      </w:pPr>
    </w:p>
    <w:p w14:paraId="1A813EA1" w14:textId="77777777" w:rsidR="000B50CB" w:rsidRDefault="000B50CB" w:rsidP="00DF3FF5">
      <w:pPr>
        <w:rPr>
          <w:rFonts w:ascii="Times New Roman" w:hAnsi="Times New Roman" w:cs="Times New Roman"/>
        </w:rPr>
      </w:pPr>
    </w:p>
    <w:p w14:paraId="72EE4442" w14:textId="19EFAB09" w:rsidR="00DF3FF5" w:rsidRPr="003202A5" w:rsidRDefault="00DF3FF5" w:rsidP="003202A5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202A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3. Age moderation and age-stratified sensitivity analyses</w:t>
      </w:r>
    </w:p>
    <w:p w14:paraId="39BD940F" w14:textId="4EF90B1A" w:rsidR="00DF3FF5" w:rsidRPr="003202A5" w:rsidRDefault="00DF3FF5" w:rsidP="003202A5">
      <w:pPr>
        <w:widowControl w:val="0"/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3202A5">
        <w:rPr>
          <w:rFonts w:ascii="Times New Roman" w:hAnsi="Times New Roman" w:cs="Times New Roman"/>
          <w:sz w:val="24"/>
          <w:szCs w:val="24"/>
        </w:rPr>
        <w:t xml:space="preserve">In the stratified analyses (12-17 vs 18-21 years), the 12-17 group comprised n = 273 (Cluster 1 n = </w:t>
      </w:r>
      <w:r w:rsidR="00A80CD1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106</w:t>
      </w:r>
      <w:r w:rsidRPr="003202A5">
        <w:rPr>
          <w:rFonts w:ascii="Times New Roman" w:hAnsi="Times New Roman" w:cs="Times New Roman"/>
          <w:sz w:val="24"/>
          <w:szCs w:val="24"/>
        </w:rPr>
        <w:t xml:space="preserve">, Cluster 2 n = </w:t>
      </w:r>
      <w:r w:rsidR="00A80CD1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73</w:t>
      </w:r>
      <w:r w:rsidRPr="003202A5">
        <w:rPr>
          <w:rFonts w:ascii="Times New Roman" w:hAnsi="Times New Roman" w:cs="Times New Roman"/>
          <w:sz w:val="24"/>
          <w:szCs w:val="24"/>
        </w:rPr>
        <w:t xml:space="preserve">, Cluster 3 n = </w:t>
      </w:r>
      <w:r w:rsidR="00A80CD1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94</w:t>
      </w:r>
      <w:r w:rsidRPr="003202A5">
        <w:rPr>
          <w:rFonts w:ascii="Times New Roman" w:hAnsi="Times New Roman" w:cs="Times New Roman"/>
          <w:sz w:val="24"/>
          <w:szCs w:val="24"/>
        </w:rPr>
        <w:t xml:space="preserve">), whereas the 18-21 group comprised n = 38 (Cluster 1 n = 6, Cluster 2 n = </w:t>
      </w:r>
      <w:r w:rsidR="00A80CD1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6</w:t>
      </w:r>
      <w:r w:rsidRPr="003202A5">
        <w:rPr>
          <w:rFonts w:ascii="Times New Roman" w:hAnsi="Times New Roman" w:cs="Times New Roman"/>
          <w:sz w:val="24"/>
          <w:szCs w:val="24"/>
        </w:rPr>
        <w:t>, Cluster 3 n =</w:t>
      </w:r>
      <w:r w:rsidR="00A80CD1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26</w:t>
      </w:r>
      <w:r w:rsidRPr="003202A5">
        <w:rPr>
          <w:rFonts w:ascii="Times New Roman" w:hAnsi="Times New Roman" w:cs="Times New Roman"/>
          <w:sz w:val="24"/>
          <w:szCs w:val="24"/>
        </w:rPr>
        <w:t>).</w:t>
      </w:r>
    </w:p>
    <w:p w14:paraId="643C3F01" w14:textId="77777777" w:rsidR="00DF3FF5" w:rsidRPr="003202A5" w:rsidRDefault="00DF3FF5" w:rsidP="003202A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02A5">
        <w:rPr>
          <w:rFonts w:ascii="Times New Roman" w:hAnsi="Times New Roman" w:cs="Times New Roman"/>
          <w:b/>
          <w:bCs/>
          <w:sz w:val="24"/>
          <w:szCs w:val="24"/>
        </w:rPr>
        <w:t>A) Cluster × Age interaction tests (12-21 years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80"/>
        <w:gridCol w:w="1152"/>
        <w:gridCol w:w="3744"/>
        <w:gridCol w:w="1008"/>
        <w:gridCol w:w="864"/>
        <w:gridCol w:w="864"/>
        <w:gridCol w:w="1008"/>
      </w:tblGrid>
      <w:tr w:rsidR="00DF3FF5" w:rsidRPr="00414A67" w14:paraId="54224071" w14:textId="77777777" w:rsidTr="00540288">
        <w:tc>
          <w:tcPr>
            <w:tcW w:w="2880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</w:tcPr>
          <w:p w14:paraId="7649E958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b/>
                <w:sz w:val="20"/>
              </w:rPr>
              <w:t>Outcome</w:t>
            </w:r>
          </w:p>
        </w:tc>
        <w:tc>
          <w:tcPr>
            <w:tcW w:w="1152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</w:tcPr>
          <w:p w14:paraId="0C89C8F6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b/>
                <w:sz w:val="20"/>
              </w:rPr>
              <w:t>N</w:t>
            </w:r>
          </w:p>
        </w:tc>
        <w:tc>
          <w:tcPr>
            <w:tcW w:w="3744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</w:tcPr>
          <w:p w14:paraId="1CEF3FBD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b/>
                <w:sz w:val="20"/>
              </w:rPr>
              <w:t>Test</w:t>
            </w:r>
          </w:p>
        </w:tc>
        <w:tc>
          <w:tcPr>
            <w:tcW w:w="1008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</w:tcPr>
          <w:p w14:paraId="216CFC3F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b/>
                <w:sz w:val="20"/>
              </w:rPr>
              <w:t>F</w:t>
            </w:r>
          </w:p>
        </w:tc>
        <w:tc>
          <w:tcPr>
            <w:tcW w:w="864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</w:tcPr>
          <w:p w14:paraId="6D15B468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b/>
                <w:sz w:val="20"/>
              </w:rPr>
              <w:t>df1</w:t>
            </w:r>
          </w:p>
        </w:tc>
        <w:tc>
          <w:tcPr>
            <w:tcW w:w="864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</w:tcPr>
          <w:p w14:paraId="74B6EA78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b/>
                <w:sz w:val="20"/>
              </w:rPr>
              <w:t>df2</w:t>
            </w:r>
          </w:p>
        </w:tc>
        <w:tc>
          <w:tcPr>
            <w:tcW w:w="1008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</w:tcPr>
          <w:p w14:paraId="284E04FE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b/>
                <w:sz w:val="20"/>
              </w:rPr>
              <w:t>p</w:t>
            </w:r>
          </w:p>
        </w:tc>
      </w:tr>
      <w:tr w:rsidR="00DF3FF5" w:rsidRPr="00414A67" w14:paraId="3EFEC8A7" w14:textId="77777777" w:rsidTr="00540288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10F036C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Pain percept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8030DF0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311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283AA9DF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Joint test of Cluster×Age term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D93A940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0.9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4D0E2E7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C9D8C0F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3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3131AF9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0.404</w:t>
            </w:r>
          </w:p>
        </w:tc>
      </w:tr>
      <w:tr w:rsidR="00DF3FF5" w:rsidRPr="00414A67" w14:paraId="0C5A4576" w14:textId="77777777" w:rsidTr="00540288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F6494CB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NSSI frequency (month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0AD1FB0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311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6CA58B03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Joint test of Cluster×Age term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5D2D765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1.3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49E0759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D8CAA03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3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8631645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0.249</w:t>
            </w:r>
          </w:p>
        </w:tc>
      </w:tr>
      <w:tr w:rsidR="00DF3FF5" w:rsidRPr="00414A67" w14:paraId="6D9D5BB1" w14:textId="77777777" w:rsidTr="00540288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E278506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NSSI frequency (year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D272A1F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311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7287B350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Joint test of Cluster×Age term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AF6EBE9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0.5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DC5408E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34A6B8B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3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90C72CF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0.565</w:t>
            </w:r>
          </w:p>
        </w:tc>
      </w:tr>
      <w:tr w:rsidR="00DF3FF5" w:rsidRPr="00414A67" w14:paraId="68C4F622" w14:textId="77777777" w:rsidTr="00540288">
        <w:tc>
          <w:tcPr>
            <w:tcW w:w="2880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48D3961A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Age of first NSSI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78324693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311</w:t>
            </w:r>
          </w:p>
        </w:tc>
        <w:tc>
          <w:tcPr>
            <w:tcW w:w="3744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3BCA5B28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Joint test of Cluster×Age term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5D17DAC8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1.93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77310EE8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3015DBD5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30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519F5677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0.146</w:t>
            </w:r>
          </w:p>
        </w:tc>
      </w:tr>
    </w:tbl>
    <w:p w14:paraId="552F06C7" w14:textId="77777777" w:rsidR="00DF3FF5" w:rsidRPr="000B50CB" w:rsidRDefault="00DF3FF5" w:rsidP="00DF3FF5">
      <w:pPr>
        <w:rPr>
          <w:rFonts w:ascii="Times New Roman" w:hAnsi="Times New Roman" w:cs="Times New Roman"/>
          <w:b/>
          <w:bCs/>
        </w:rPr>
      </w:pPr>
      <w:r w:rsidRPr="000B50CB">
        <w:rPr>
          <w:rFonts w:ascii="Times New Roman" w:hAnsi="Times New Roman" w:cs="Times New Roman"/>
          <w:b/>
          <w:bCs/>
        </w:rPr>
        <w:t>B) Age-stratified sensitivity analyses (12-17 vs 18-21 years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592"/>
        <w:gridCol w:w="1440"/>
        <w:gridCol w:w="1152"/>
        <w:gridCol w:w="3312"/>
        <w:gridCol w:w="1008"/>
        <w:gridCol w:w="864"/>
        <w:gridCol w:w="864"/>
        <w:gridCol w:w="1008"/>
      </w:tblGrid>
      <w:tr w:rsidR="00DF3FF5" w:rsidRPr="00414A67" w14:paraId="59F5FC57" w14:textId="77777777" w:rsidTr="00540288">
        <w:tc>
          <w:tcPr>
            <w:tcW w:w="2592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</w:tcPr>
          <w:p w14:paraId="0823D57D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b/>
                <w:sz w:val="20"/>
              </w:rPr>
              <w:t>Outcome</w:t>
            </w:r>
          </w:p>
        </w:tc>
        <w:tc>
          <w:tcPr>
            <w:tcW w:w="1440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</w:tcPr>
          <w:p w14:paraId="61C1E40A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b/>
                <w:sz w:val="20"/>
              </w:rPr>
              <w:t>Age stratum</w:t>
            </w:r>
          </w:p>
        </w:tc>
        <w:tc>
          <w:tcPr>
            <w:tcW w:w="1152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</w:tcPr>
          <w:p w14:paraId="66564659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b/>
                <w:sz w:val="20"/>
              </w:rPr>
              <w:t>N</w:t>
            </w:r>
          </w:p>
        </w:tc>
        <w:tc>
          <w:tcPr>
            <w:tcW w:w="3312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</w:tcPr>
          <w:p w14:paraId="16D5A1B2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b/>
                <w:sz w:val="20"/>
              </w:rPr>
              <w:t>Test</w:t>
            </w:r>
          </w:p>
        </w:tc>
        <w:tc>
          <w:tcPr>
            <w:tcW w:w="1008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</w:tcPr>
          <w:p w14:paraId="1CA8E995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b/>
                <w:sz w:val="20"/>
              </w:rPr>
              <w:t>F</w:t>
            </w:r>
          </w:p>
        </w:tc>
        <w:tc>
          <w:tcPr>
            <w:tcW w:w="864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</w:tcPr>
          <w:p w14:paraId="1715AA49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b/>
                <w:sz w:val="20"/>
              </w:rPr>
              <w:t>df1</w:t>
            </w:r>
          </w:p>
        </w:tc>
        <w:tc>
          <w:tcPr>
            <w:tcW w:w="864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</w:tcPr>
          <w:p w14:paraId="35326BFE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b/>
                <w:sz w:val="20"/>
              </w:rPr>
              <w:t>df2</w:t>
            </w:r>
          </w:p>
        </w:tc>
        <w:tc>
          <w:tcPr>
            <w:tcW w:w="1008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</w:tcPr>
          <w:p w14:paraId="6A65AEF6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b/>
                <w:sz w:val="20"/>
              </w:rPr>
              <w:t>p</w:t>
            </w:r>
          </w:p>
        </w:tc>
      </w:tr>
      <w:tr w:rsidR="00DF3FF5" w:rsidRPr="00414A67" w14:paraId="5180F7A9" w14:textId="77777777" w:rsidTr="00540288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4CDE81CD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Pain percep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267A68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1</w:t>
            </w:r>
            <w:r w:rsidR="00FC2DBE" w:rsidRPr="00414A67">
              <w:rPr>
                <w:rFonts w:ascii="Times New Roman" w:eastAsia="SimSun" w:hAnsi="Times New Roman" w:cs="Times New Roman"/>
                <w:sz w:val="20"/>
                <w:lang w:eastAsia="zh-CN"/>
              </w:rPr>
              <w:t>2</w:t>
            </w:r>
            <w:r w:rsidRPr="00414A67">
              <w:rPr>
                <w:rFonts w:ascii="Times New Roman" w:eastAsia="Times New Roman" w:hAnsi="Times New Roman" w:cs="Times New Roman"/>
                <w:sz w:val="20"/>
              </w:rPr>
              <w:t>-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2328E98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273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78953A80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Overall cluster effect (adjusted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FF2462D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1.7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C7AE19F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12E7038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26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D93FDEC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0.178</w:t>
            </w:r>
          </w:p>
        </w:tc>
      </w:tr>
      <w:tr w:rsidR="00DF3FF5" w:rsidRPr="00414A67" w14:paraId="3A4968E1" w14:textId="77777777" w:rsidTr="00540288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5BA9FFAF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Pain percep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C2CEFE" w14:textId="77777777" w:rsidR="00DF3FF5" w:rsidRPr="00414A67" w:rsidRDefault="00DF3FF5" w:rsidP="00540288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18-2</w:t>
            </w:r>
            <w:r w:rsidR="00FC2DBE" w:rsidRPr="00414A67">
              <w:rPr>
                <w:rFonts w:ascii="Times New Roman" w:eastAsia="SimSu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38BA7C4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38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1FAFB43D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Overall cluster effect (adjusted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2A25E2E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1.0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A03D245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FA66674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DB52B42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0.364</w:t>
            </w:r>
          </w:p>
        </w:tc>
      </w:tr>
      <w:tr w:rsidR="00DF3FF5" w:rsidRPr="00414A67" w14:paraId="6039052E" w14:textId="77777777" w:rsidTr="00540288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2D495AC7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NSSI frequency (month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2C525E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1</w:t>
            </w:r>
            <w:r w:rsidR="00FC2DBE" w:rsidRPr="00414A67">
              <w:rPr>
                <w:rFonts w:ascii="Times New Roman" w:eastAsia="SimSun" w:hAnsi="Times New Roman" w:cs="Times New Roman"/>
                <w:sz w:val="20"/>
                <w:lang w:eastAsia="zh-CN"/>
              </w:rPr>
              <w:t>2</w:t>
            </w:r>
            <w:r w:rsidRPr="00414A67">
              <w:rPr>
                <w:rFonts w:ascii="Times New Roman" w:eastAsia="Times New Roman" w:hAnsi="Times New Roman" w:cs="Times New Roman"/>
                <w:sz w:val="20"/>
              </w:rPr>
              <w:t>-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960C454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273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00589ED0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Overall cluster effect (adjusted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2D1524C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13.8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34F2B6B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F4168C2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26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B5CBFDA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1.94e-06</w:t>
            </w:r>
          </w:p>
        </w:tc>
      </w:tr>
      <w:tr w:rsidR="00DF3FF5" w:rsidRPr="00414A67" w14:paraId="70CDAE01" w14:textId="77777777" w:rsidTr="00540288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0688A0A3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NSSI frequency (month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874869" w14:textId="77777777" w:rsidR="00DF3FF5" w:rsidRPr="00414A67" w:rsidRDefault="00DF3FF5" w:rsidP="00540288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18-2</w:t>
            </w:r>
            <w:r w:rsidR="00FC2DBE" w:rsidRPr="00414A67">
              <w:rPr>
                <w:rFonts w:ascii="Times New Roman" w:eastAsia="SimSu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AF1AAA7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38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042C9F97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Overall cluster effect (adjusted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EF30BF1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0.0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D1DFD36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287C03B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CE67971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0.976</w:t>
            </w:r>
          </w:p>
        </w:tc>
      </w:tr>
      <w:tr w:rsidR="00DF3FF5" w:rsidRPr="00414A67" w14:paraId="27397224" w14:textId="77777777" w:rsidTr="00540288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1D9940EB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NSSI frequency (yea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5C4839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1</w:t>
            </w:r>
            <w:r w:rsidR="00FC2DBE" w:rsidRPr="00414A67">
              <w:rPr>
                <w:rFonts w:ascii="Times New Roman" w:eastAsia="SimSun" w:hAnsi="Times New Roman" w:cs="Times New Roman"/>
                <w:sz w:val="20"/>
                <w:lang w:eastAsia="zh-CN"/>
              </w:rPr>
              <w:t>2</w:t>
            </w:r>
            <w:r w:rsidRPr="00414A67">
              <w:rPr>
                <w:rFonts w:ascii="Times New Roman" w:eastAsia="Times New Roman" w:hAnsi="Times New Roman" w:cs="Times New Roman"/>
                <w:sz w:val="20"/>
              </w:rPr>
              <w:t>-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E4B65CF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273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6D8D8B64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Overall cluster effect (adjusted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A296952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9.7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1BA6181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63B6F39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26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126C3FC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8.46e-05</w:t>
            </w:r>
          </w:p>
        </w:tc>
      </w:tr>
      <w:tr w:rsidR="00DF3FF5" w:rsidRPr="00414A67" w14:paraId="5276F730" w14:textId="77777777" w:rsidTr="00540288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61DC8F84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NSSI frequency (yea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7A9CE2" w14:textId="77777777" w:rsidR="00DF3FF5" w:rsidRPr="00414A67" w:rsidRDefault="00DF3FF5" w:rsidP="00540288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18-2</w:t>
            </w:r>
            <w:r w:rsidR="00FC2DBE" w:rsidRPr="00414A67">
              <w:rPr>
                <w:rFonts w:ascii="Times New Roman" w:eastAsia="SimSu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BE17374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38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0316EB75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Overall cluster effect (adjusted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1539177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0.4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E005149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D3B19D7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F5B090D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0.668</w:t>
            </w:r>
          </w:p>
        </w:tc>
      </w:tr>
      <w:tr w:rsidR="00DF3FF5" w:rsidRPr="00414A67" w14:paraId="53A640B8" w14:textId="77777777" w:rsidTr="00540288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38F5C082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Age of first NSS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E70D6C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1</w:t>
            </w:r>
            <w:r w:rsidR="00FC2DBE" w:rsidRPr="00414A67">
              <w:rPr>
                <w:rFonts w:ascii="Times New Roman" w:eastAsia="SimSun" w:hAnsi="Times New Roman" w:cs="Times New Roman"/>
                <w:sz w:val="20"/>
                <w:lang w:eastAsia="zh-CN"/>
              </w:rPr>
              <w:t>2</w:t>
            </w:r>
            <w:r w:rsidRPr="00414A67">
              <w:rPr>
                <w:rFonts w:ascii="Times New Roman" w:eastAsia="Times New Roman" w:hAnsi="Times New Roman" w:cs="Times New Roman"/>
                <w:sz w:val="20"/>
              </w:rPr>
              <w:t>-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8FACC0A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273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38727360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Overall cluster effect (adjusted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9C0F841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0.9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B0088F1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E924948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26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D125727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0.407</w:t>
            </w:r>
          </w:p>
        </w:tc>
      </w:tr>
      <w:tr w:rsidR="00DF3FF5" w:rsidRPr="00414A67" w14:paraId="4DD220AF" w14:textId="77777777" w:rsidTr="00540288">
        <w:tc>
          <w:tcPr>
            <w:tcW w:w="2592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2C0DAC9C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Age of first NSS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23A3A761" w14:textId="77777777" w:rsidR="00DF3FF5" w:rsidRPr="00414A67" w:rsidRDefault="00DF3FF5" w:rsidP="00540288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18-2</w:t>
            </w:r>
            <w:r w:rsidR="00FC2DBE" w:rsidRPr="00414A67">
              <w:rPr>
                <w:rFonts w:ascii="Times New Roman" w:eastAsia="SimSu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5858EB62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38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664B02D0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Overall cluster effect (adjusted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66B7DB33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1.18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3661141C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454D552E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3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42C9ABD7" w14:textId="77777777" w:rsidR="00DF3FF5" w:rsidRPr="00414A67" w:rsidRDefault="00DF3FF5" w:rsidP="00540288">
            <w:pPr>
              <w:rPr>
                <w:rFonts w:ascii="Times New Roman" w:hAnsi="Times New Roman" w:cs="Times New Roman"/>
              </w:rPr>
            </w:pPr>
            <w:r w:rsidRPr="00414A67">
              <w:rPr>
                <w:rFonts w:ascii="Times New Roman" w:eastAsia="Times New Roman" w:hAnsi="Times New Roman" w:cs="Times New Roman"/>
                <w:sz w:val="20"/>
              </w:rPr>
              <w:t>0.317</w:t>
            </w:r>
          </w:p>
        </w:tc>
      </w:tr>
    </w:tbl>
    <w:p w14:paraId="754B4453" w14:textId="4762A9CF" w:rsidR="008D3C3B" w:rsidRPr="003202A5" w:rsidRDefault="00DF3FF5" w:rsidP="003202A5">
      <w:pPr>
        <w:spacing w:line="240" w:lineRule="auto"/>
        <w:rPr>
          <w:sz w:val="24"/>
          <w:szCs w:val="24"/>
        </w:rPr>
      </w:pPr>
      <w:r w:rsidRPr="003202A5">
        <w:rPr>
          <w:rFonts w:ascii="Times New Roman" w:eastAsia="Times New Roman" w:hAnsi="Times New Roman" w:cs="Times New Roman"/>
          <w:b/>
          <w:sz w:val="24"/>
          <w:szCs w:val="24"/>
        </w:rPr>
        <w:t xml:space="preserve">Notes. </w:t>
      </w:r>
      <w:r w:rsidRPr="003202A5">
        <w:rPr>
          <w:rFonts w:ascii="Times New Roman" w:hAnsi="Times New Roman" w:cs="Times New Roman"/>
          <w:sz w:val="24"/>
          <w:szCs w:val="24"/>
        </w:rPr>
        <w:t xml:space="preserve">Interaction models were estimated as Outcome ~ C(cluster)×age + C(sex) (age treated as continuous). Age-stratified models were estimated within each stratum as Outcome ~ C(cluster) + age + C(sex). For these reviewer-requested sensitivity analyses, outcomes were treated as ordered numeric scores and tested using general linear models so that joint F tests of Cluster × Age terms and overall adjusted cluster effects could be reported consistently across outcomes. </w:t>
      </w:r>
    </w:p>
    <w:sectPr w:rsidR="008D3C3B" w:rsidRPr="003202A5" w:rsidSect="00034616">
      <w:pgSz w:w="15840" w:h="12240" w:orient="landscape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450726" w14:textId="77777777" w:rsidR="00D71C75" w:rsidRDefault="00D71C75" w:rsidP="00FC2DBE">
      <w:pPr>
        <w:spacing w:after="0" w:line="240" w:lineRule="auto"/>
      </w:pPr>
      <w:r>
        <w:separator/>
      </w:r>
    </w:p>
  </w:endnote>
  <w:endnote w:type="continuationSeparator" w:id="0">
    <w:p w14:paraId="7B1E94EF" w14:textId="77777777" w:rsidR="00D71C75" w:rsidRDefault="00D71C75" w:rsidP="00FC2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28D65B" w14:textId="77777777" w:rsidR="00D71C75" w:rsidRDefault="00D71C75" w:rsidP="00FC2DBE">
      <w:pPr>
        <w:spacing w:after="0" w:line="240" w:lineRule="auto"/>
      </w:pPr>
      <w:r>
        <w:separator/>
      </w:r>
    </w:p>
  </w:footnote>
  <w:footnote w:type="continuationSeparator" w:id="0">
    <w:p w14:paraId="56FEDBF3" w14:textId="77777777" w:rsidR="00D71C75" w:rsidRDefault="00D71C75" w:rsidP="00FC2D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0641C3"/>
    <w:rsid w:val="000B1533"/>
    <w:rsid w:val="000B50CB"/>
    <w:rsid w:val="000B67A4"/>
    <w:rsid w:val="000D35D9"/>
    <w:rsid w:val="0015074B"/>
    <w:rsid w:val="001A35DD"/>
    <w:rsid w:val="001E5013"/>
    <w:rsid w:val="001F41D3"/>
    <w:rsid w:val="0029639D"/>
    <w:rsid w:val="002B1077"/>
    <w:rsid w:val="003202A5"/>
    <w:rsid w:val="00326F90"/>
    <w:rsid w:val="00414A67"/>
    <w:rsid w:val="004455B1"/>
    <w:rsid w:val="005355D9"/>
    <w:rsid w:val="005E3B85"/>
    <w:rsid w:val="005E42E4"/>
    <w:rsid w:val="00604C02"/>
    <w:rsid w:val="00694282"/>
    <w:rsid w:val="006D1793"/>
    <w:rsid w:val="006F7F47"/>
    <w:rsid w:val="00764C6D"/>
    <w:rsid w:val="0076762F"/>
    <w:rsid w:val="007938CB"/>
    <w:rsid w:val="007F175A"/>
    <w:rsid w:val="00874C6A"/>
    <w:rsid w:val="008C509C"/>
    <w:rsid w:val="008D3C3B"/>
    <w:rsid w:val="009C260C"/>
    <w:rsid w:val="009D2847"/>
    <w:rsid w:val="009E3BCF"/>
    <w:rsid w:val="00A67FB5"/>
    <w:rsid w:val="00A80CD1"/>
    <w:rsid w:val="00A8502C"/>
    <w:rsid w:val="00AA1D8D"/>
    <w:rsid w:val="00B47730"/>
    <w:rsid w:val="00BA3985"/>
    <w:rsid w:val="00C0714D"/>
    <w:rsid w:val="00C4509C"/>
    <w:rsid w:val="00C74307"/>
    <w:rsid w:val="00CB0664"/>
    <w:rsid w:val="00CF5986"/>
    <w:rsid w:val="00D25366"/>
    <w:rsid w:val="00D52539"/>
    <w:rsid w:val="00D71C75"/>
    <w:rsid w:val="00D95A0B"/>
    <w:rsid w:val="00D95C09"/>
    <w:rsid w:val="00DB18CD"/>
    <w:rsid w:val="00DE3E4C"/>
    <w:rsid w:val="00DF3FF5"/>
    <w:rsid w:val="00E002E2"/>
    <w:rsid w:val="00F130B6"/>
    <w:rsid w:val="00FC2DBE"/>
    <w:rsid w:val="00FC322A"/>
    <w:rsid w:val="00FC693F"/>
    <w:rsid w:val="00FD781B"/>
    <w:rsid w:val="00FE1B16"/>
    <w:rsid w:val="00FF2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24E2FBB"/>
  <w14:defaultImageDpi w14:val="300"/>
  <w15:docId w15:val="{09811717-D83F-4DF2-8424-98F3E8191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Revision">
    <w:name w:val="Revision"/>
    <w:hidden/>
    <w:uiPriority w:val="99"/>
    <w:semiHidden/>
    <w:rsid w:val="00D525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E3BF63F-D732-497A-9C96-9516845E59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865</Words>
  <Characters>463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494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im Final Deliverables</cp:lastModifiedBy>
  <cp:revision>11</cp:revision>
  <dcterms:created xsi:type="dcterms:W3CDTF">2026-04-06T15:03:00Z</dcterms:created>
  <dcterms:modified xsi:type="dcterms:W3CDTF">2026-04-28T04:14:00Z</dcterms:modified>
  <cp:category/>
</cp:coreProperties>
</file>